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0F7C0E8" w14:textId="77777777" w:rsidR="001A3B49" w:rsidRPr="007559F9" w:rsidRDefault="001A3B49" w:rsidP="002B0517">
      <w:pPr>
        <w:jc w:val="left"/>
        <w:rPr>
          <w:rFonts w:ascii="Times New Roman" w:hAnsi="Times New Roman" w:cs="Times New Roman"/>
          <w:b/>
          <w:szCs w:val="21"/>
          <w:lang w:val="en-GB"/>
        </w:rPr>
      </w:pPr>
    </w:p>
    <w:tbl>
      <w:tblPr>
        <w:tblStyle w:val="TableGrid"/>
        <w:tblpPr w:leftFromText="180" w:rightFromText="180" w:vertAnchor="text" w:horzAnchor="margin" w:tblpX="-176" w:tblpY="47"/>
        <w:tblOverlap w:val="never"/>
        <w:tblW w:w="6227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1"/>
        <w:gridCol w:w="730"/>
        <w:gridCol w:w="875"/>
        <w:gridCol w:w="814"/>
        <w:gridCol w:w="851"/>
        <w:gridCol w:w="708"/>
        <w:gridCol w:w="993"/>
        <w:gridCol w:w="425"/>
      </w:tblGrid>
      <w:tr w:rsidR="00B90ED0" w:rsidRPr="00301C5A" w14:paraId="0B186825" w14:textId="77777777" w:rsidTr="00393CD1">
        <w:trPr>
          <w:trHeight w:val="350"/>
        </w:trPr>
        <w:tc>
          <w:tcPr>
            <w:tcW w:w="831" w:type="dxa"/>
            <w:vMerge w:val="restart"/>
            <w:shd w:val="clear" w:color="auto" w:fill="FFFFFF"/>
          </w:tcPr>
          <w:p w14:paraId="6AACB727" w14:textId="77777777" w:rsidR="00B90ED0" w:rsidRPr="00301C5A" w:rsidRDefault="00B90ED0" w:rsidP="00393C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gridSpan w:val="2"/>
            <w:tcBorders>
              <w:bottom w:val="nil"/>
            </w:tcBorders>
            <w:shd w:val="clear" w:color="auto" w:fill="FFFFFF"/>
          </w:tcPr>
          <w:p w14:paraId="7EFB48F4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IOP (mm Hg)</w:t>
            </w:r>
          </w:p>
        </w:tc>
        <w:tc>
          <w:tcPr>
            <w:tcW w:w="1665" w:type="dxa"/>
            <w:gridSpan w:val="2"/>
            <w:tcBorders>
              <w:bottom w:val="nil"/>
            </w:tcBorders>
            <w:shd w:val="clear" w:color="auto" w:fill="FFFFFF"/>
          </w:tcPr>
          <w:p w14:paraId="092AA72A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VA</w:t>
            </w:r>
          </w:p>
        </w:tc>
        <w:tc>
          <w:tcPr>
            <w:tcW w:w="2126" w:type="dxa"/>
            <w:gridSpan w:val="3"/>
            <w:tcBorders>
              <w:bottom w:val="nil"/>
            </w:tcBorders>
            <w:shd w:val="clear" w:color="auto" w:fill="FFFFFF"/>
          </w:tcPr>
          <w:p w14:paraId="445BA6BD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BCVA</w:t>
            </w:r>
          </w:p>
        </w:tc>
      </w:tr>
      <w:tr w:rsidR="00B90ED0" w:rsidRPr="00301C5A" w14:paraId="5F510A1A" w14:textId="77777777" w:rsidTr="00393CD1">
        <w:trPr>
          <w:gridAfter w:val="1"/>
          <w:wAfter w:w="425" w:type="dxa"/>
          <w:trHeight w:val="223"/>
        </w:trPr>
        <w:tc>
          <w:tcPr>
            <w:tcW w:w="831" w:type="dxa"/>
            <w:vMerge/>
            <w:shd w:val="clear" w:color="auto" w:fill="FFFFFF"/>
          </w:tcPr>
          <w:p w14:paraId="426011DB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0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7A99E428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D</w:t>
            </w:r>
          </w:p>
        </w:tc>
        <w:tc>
          <w:tcPr>
            <w:tcW w:w="875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7CD2DE6B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S</w:t>
            </w:r>
          </w:p>
        </w:tc>
        <w:tc>
          <w:tcPr>
            <w:tcW w:w="814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40ABB3DE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D</w:t>
            </w:r>
          </w:p>
        </w:tc>
        <w:tc>
          <w:tcPr>
            <w:tcW w:w="851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16203560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S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6CAC62AA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D</w:t>
            </w:r>
          </w:p>
        </w:tc>
        <w:tc>
          <w:tcPr>
            <w:tcW w:w="993" w:type="dxa"/>
            <w:tcBorders>
              <w:top w:val="nil"/>
              <w:bottom w:val="single" w:sz="2" w:space="0" w:color="auto"/>
            </w:tcBorders>
            <w:shd w:val="clear" w:color="auto" w:fill="FFFFFF"/>
          </w:tcPr>
          <w:p w14:paraId="2C51F5D7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OS</w:t>
            </w:r>
          </w:p>
        </w:tc>
      </w:tr>
      <w:tr w:rsidR="00B90ED0" w:rsidRPr="00301C5A" w14:paraId="74A042AD" w14:textId="77777777" w:rsidTr="00393CD1">
        <w:trPr>
          <w:gridAfter w:val="1"/>
          <w:wAfter w:w="425" w:type="dxa"/>
          <w:trHeight w:val="341"/>
        </w:trPr>
        <w:tc>
          <w:tcPr>
            <w:tcW w:w="831" w:type="dxa"/>
            <w:shd w:val="clear" w:color="auto" w:fill="FFFFFF"/>
          </w:tcPr>
          <w:p w14:paraId="42FD6ED9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Pre-</w:t>
            </w:r>
          </w:p>
        </w:tc>
        <w:tc>
          <w:tcPr>
            <w:tcW w:w="730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14:paraId="0F9247C9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17.2</w:t>
            </w:r>
          </w:p>
        </w:tc>
        <w:tc>
          <w:tcPr>
            <w:tcW w:w="875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14:paraId="79D8B266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814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14:paraId="0940DEBB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20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14:paraId="18AD6029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5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14:paraId="4E4ECF86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20</w:t>
            </w:r>
          </w:p>
        </w:tc>
        <w:tc>
          <w:tcPr>
            <w:tcW w:w="993" w:type="dxa"/>
            <w:tcBorders>
              <w:top w:val="single" w:sz="2" w:space="0" w:color="auto"/>
              <w:bottom w:val="nil"/>
            </w:tcBorders>
            <w:shd w:val="clear" w:color="auto" w:fill="FFFFFF"/>
          </w:tcPr>
          <w:p w14:paraId="407C1E39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0</w:t>
            </w:r>
          </w:p>
        </w:tc>
      </w:tr>
      <w:tr w:rsidR="00B90ED0" w:rsidRPr="00301C5A" w14:paraId="64B2960E" w14:textId="77777777" w:rsidTr="00393CD1">
        <w:trPr>
          <w:gridAfter w:val="1"/>
          <w:wAfter w:w="425" w:type="dxa"/>
          <w:trHeight w:val="382"/>
        </w:trPr>
        <w:tc>
          <w:tcPr>
            <w:tcW w:w="831" w:type="dxa"/>
            <w:shd w:val="clear" w:color="auto" w:fill="FFFFFF"/>
          </w:tcPr>
          <w:p w14:paraId="432ADC1C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Day 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FFFFFF"/>
          </w:tcPr>
          <w:p w14:paraId="5E4B0259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30.7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FFFFFF"/>
          </w:tcPr>
          <w:p w14:paraId="7EA60AE9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FFFFFF"/>
          </w:tcPr>
          <w:p w14:paraId="42FD9324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20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14:paraId="1502A7B8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</w:tcPr>
          <w:p w14:paraId="21E8F6F1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N/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</w:tcPr>
          <w:p w14:paraId="01563EC4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B90ED0" w:rsidRPr="00301C5A" w14:paraId="3E2F8915" w14:textId="77777777" w:rsidTr="00393CD1">
        <w:trPr>
          <w:gridAfter w:val="1"/>
          <w:wAfter w:w="425" w:type="dxa"/>
          <w:trHeight w:val="346"/>
        </w:trPr>
        <w:tc>
          <w:tcPr>
            <w:tcW w:w="831" w:type="dxa"/>
            <w:shd w:val="clear" w:color="auto" w:fill="FFFFFF"/>
          </w:tcPr>
          <w:p w14:paraId="32338169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Day 3</w:t>
            </w:r>
          </w:p>
        </w:tc>
        <w:tc>
          <w:tcPr>
            <w:tcW w:w="730" w:type="dxa"/>
            <w:shd w:val="clear" w:color="auto" w:fill="FFFFFF"/>
          </w:tcPr>
          <w:p w14:paraId="7CF874C7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1.1</w:t>
            </w:r>
          </w:p>
        </w:tc>
        <w:tc>
          <w:tcPr>
            <w:tcW w:w="875" w:type="dxa"/>
            <w:shd w:val="clear" w:color="auto" w:fill="FFFFFF"/>
          </w:tcPr>
          <w:p w14:paraId="62A4FC1D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15.3</w:t>
            </w:r>
          </w:p>
        </w:tc>
        <w:tc>
          <w:tcPr>
            <w:tcW w:w="814" w:type="dxa"/>
            <w:shd w:val="clear" w:color="auto" w:fill="FFFFFF"/>
          </w:tcPr>
          <w:p w14:paraId="6E68CE42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160</w:t>
            </w:r>
          </w:p>
        </w:tc>
        <w:tc>
          <w:tcPr>
            <w:tcW w:w="851" w:type="dxa"/>
            <w:shd w:val="clear" w:color="auto" w:fill="FFFFFF"/>
          </w:tcPr>
          <w:p w14:paraId="45BD9F21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5</w:t>
            </w:r>
          </w:p>
        </w:tc>
        <w:tc>
          <w:tcPr>
            <w:tcW w:w="708" w:type="dxa"/>
            <w:shd w:val="clear" w:color="auto" w:fill="FFFFFF"/>
          </w:tcPr>
          <w:p w14:paraId="168E9739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20</w:t>
            </w:r>
          </w:p>
        </w:tc>
        <w:tc>
          <w:tcPr>
            <w:tcW w:w="993" w:type="dxa"/>
            <w:shd w:val="clear" w:color="auto" w:fill="FFFFFF"/>
          </w:tcPr>
          <w:p w14:paraId="774C1E33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0</w:t>
            </w:r>
          </w:p>
        </w:tc>
      </w:tr>
      <w:tr w:rsidR="00B90ED0" w:rsidRPr="00301C5A" w14:paraId="4408A0B7" w14:textId="77777777" w:rsidTr="00393CD1">
        <w:trPr>
          <w:gridAfter w:val="1"/>
          <w:wAfter w:w="425" w:type="dxa"/>
          <w:trHeight w:val="445"/>
        </w:trPr>
        <w:tc>
          <w:tcPr>
            <w:tcW w:w="831" w:type="dxa"/>
            <w:shd w:val="clear" w:color="auto" w:fill="FFFFFF"/>
          </w:tcPr>
          <w:p w14:paraId="40AABC87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Day 5</w:t>
            </w:r>
          </w:p>
        </w:tc>
        <w:tc>
          <w:tcPr>
            <w:tcW w:w="730" w:type="dxa"/>
            <w:shd w:val="clear" w:color="auto" w:fill="FFFFFF"/>
          </w:tcPr>
          <w:p w14:paraId="710F4EF9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18.9</w:t>
            </w:r>
          </w:p>
        </w:tc>
        <w:tc>
          <w:tcPr>
            <w:tcW w:w="875" w:type="dxa"/>
            <w:shd w:val="clear" w:color="auto" w:fill="FFFFFF"/>
          </w:tcPr>
          <w:p w14:paraId="73558EAE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814" w:type="dxa"/>
            <w:shd w:val="clear" w:color="auto" w:fill="FFFFFF"/>
          </w:tcPr>
          <w:p w14:paraId="344F9C87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125</w:t>
            </w:r>
          </w:p>
        </w:tc>
        <w:tc>
          <w:tcPr>
            <w:tcW w:w="851" w:type="dxa"/>
            <w:shd w:val="clear" w:color="auto" w:fill="FFFFFF"/>
          </w:tcPr>
          <w:p w14:paraId="6D34AF7F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5</w:t>
            </w:r>
          </w:p>
        </w:tc>
        <w:tc>
          <w:tcPr>
            <w:tcW w:w="708" w:type="dxa"/>
            <w:shd w:val="clear" w:color="auto" w:fill="FFFFFF"/>
          </w:tcPr>
          <w:p w14:paraId="193D8DC8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20</w:t>
            </w:r>
          </w:p>
        </w:tc>
        <w:tc>
          <w:tcPr>
            <w:tcW w:w="993" w:type="dxa"/>
            <w:shd w:val="clear" w:color="auto" w:fill="FFFFFF"/>
          </w:tcPr>
          <w:p w14:paraId="6974E1D5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0</w:t>
            </w:r>
          </w:p>
        </w:tc>
      </w:tr>
      <w:tr w:rsidR="00B90ED0" w:rsidRPr="00301C5A" w14:paraId="6CE11DA9" w14:textId="77777777" w:rsidTr="00393CD1">
        <w:trPr>
          <w:gridAfter w:val="1"/>
          <w:wAfter w:w="425" w:type="dxa"/>
          <w:trHeight w:val="411"/>
        </w:trPr>
        <w:tc>
          <w:tcPr>
            <w:tcW w:w="831" w:type="dxa"/>
            <w:shd w:val="clear" w:color="auto" w:fill="FFFFFF"/>
          </w:tcPr>
          <w:p w14:paraId="1A0A5B62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Day 30</w:t>
            </w:r>
          </w:p>
        </w:tc>
        <w:tc>
          <w:tcPr>
            <w:tcW w:w="730" w:type="dxa"/>
            <w:shd w:val="clear" w:color="auto" w:fill="FFFFFF"/>
          </w:tcPr>
          <w:p w14:paraId="1A607C58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15.8</w:t>
            </w:r>
          </w:p>
        </w:tc>
        <w:tc>
          <w:tcPr>
            <w:tcW w:w="875" w:type="dxa"/>
            <w:shd w:val="clear" w:color="auto" w:fill="FFFFFF"/>
          </w:tcPr>
          <w:p w14:paraId="028F0939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814" w:type="dxa"/>
            <w:shd w:val="clear" w:color="auto" w:fill="FFFFFF"/>
          </w:tcPr>
          <w:p w14:paraId="44618D99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100</w:t>
            </w:r>
          </w:p>
        </w:tc>
        <w:tc>
          <w:tcPr>
            <w:tcW w:w="851" w:type="dxa"/>
            <w:shd w:val="clear" w:color="auto" w:fill="FFFFFF"/>
          </w:tcPr>
          <w:p w14:paraId="6D8201C5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5</w:t>
            </w:r>
          </w:p>
        </w:tc>
        <w:tc>
          <w:tcPr>
            <w:tcW w:w="708" w:type="dxa"/>
            <w:shd w:val="clear" w:color="auto" w:fill="FFFFFF"/>
          </w:tcPr>
          <w:p w14:paraId="2F8AD595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20</w:t>
            </w:r>
          </w:p>
        </w:tc>
        <w:tc>
          <w:tcPr>
            <w:tcW w:w="993" w:type="dxa"/>
            <w:shd w:val="clear" w:color="auto" w:fill="FFFFFF"/>
          </w:tcPr>
          <w:p w14:paraId="7C308812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0</w:t>
            </w:r>
          </w:p>
        </w:tc>
      </w:tr>
      <w:tr w:rsidR="00B90ED0" w:rsidRPr="00301C5A" w14:paraId="78DA90A3" w14:textId="77777777" w:rsidTr="00393CD1">
        <w:trPr>
          <w:gridAfter w:val="1"/>
          <w:wAfter w:w="425" w:type="dxa"/>
          <w:trHeight w:val="411"/>
        </w:trPr>
        <w:tc>
          <w:tcPr>
            <w:tcW w:w="831" w:type="dxa"/>
            <w:shd w:val="clear" w:color="auto" w:fill="FFFFFF"/>
          </w:tcPr>
          <w:p w14:paraId="133BD7CE" w14:textId="77777777" w:rsidR="00B90ED0" w:rsidRPr="00301C5A" w:rsidRDefault="00B90ED0" w:rsidP="00393CD1">
            <w:pPr>
              <w:ind w:rightChars="-127" w:right="-267"/>
              <w:jc w:val="left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Day 120</w:t>
            </w:r>
          </w:p>
        </w:tc>
        <w:tc>
          <w:tcPr>
            <w:tcW w:w="730" w:type="dxa"/>
            <w:shd w:val="clear" w:color="auto" w:fill="FFFFFF"/>
          </w:tcPr>
          <w:p w14:paraId="79D2B39A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16.6</w:t>
            </w:r>
          </w:p>
        </w:tc>
        <w:tc>
          <w:tcPr>
            <w:tcW w:w="875" w:type="dxa"/>
            <w:shd w:val="clear" w:color="auto" w:fill="FFFFFF"/>
          </w:tcPr>
          <w:p w14:paraId="23411CE0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814" w:type="dxa"/>
            <w:shd w:val="clear" w:color="auto" w:fill="FFFFFF"/>
          </w:tcPr>
          <w:p w14:paraId="13FD6FA8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100</w:t>
            </w:r>
          </w:p>
        </w:tc>
        <w:tc>
          <w:tcPr>
            <w:tcW w:w="851" w:type="dxa"/>
            <w:shd w:val="clear" w:color="auto" w:fill="FFFFFF"/>
          </w:tcPr>
          <w:p w14:paraId="7CB12EEF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5</w:t>
            </w:r>
          </w:p>
        </w:tc>
        <w:tc>
          <w:tcPr>
            <w:tcW w:w="708" w:type="dxa"/>
            <w:shd w:val="clear" w:color="auto" w:fill="FFFFFF"/>
          </w:tcPr>
          <w:p w14:paraId="34627BCA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20</w:t>
            </w:r>
          </w:p>
        </w:tc>
        <w:tc>
          <w:tcPr>
            <w:tcW w:w="993" w:type="dxa"/>
            <w:shd w:val="clear" w:color="auto" w:fill="FFFFFF"/>
          </w:tcPr>
          <w:p w14:paraId="4133BCB0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0</w:t>
            </w:r>
          </w:p>
        </w:tc>
      </w:tr>
      <w:tr w:rsidR="00B90ED0" w:rsidRPr="00301C5A" w14:paraId="7BA0FA52" w14:textId="77777777" w:rsidTr="00393CD1">
        <w:trPr>
          <w:gridAfter w:val="1"/>
          <w:wAfter w:w="425" w:type="dxa"/>
          <w:trHeight w:val="411"/>
        </w:trPr>
        <w:tc>
          <w:tcPr>
            <w:tcW w:w="831" w:type="dxa"/>
            <w:shd w:val="clear" w:color="auto" w:fill="FFFFFF"/>
          </w:tcPr>
          <w:p w14:paraId="73EBC236" w14:textId="77777777" w:rsidR="00B90ED0" w:rsidRPr="00301C5A" w:rsidRDefault="00B90ED0" w:rsidP="00393CD1">
            <w:pPr>
              <w:ind w:rightChars="-127" w:right="-267"/>
              <w:jc w:val="left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Day 150</w:t>
            </w:r>
          </w:p>
        </w:tc>
        <w:tc>
          <w:tcPr>
            <w:tcW w:w="730" w:type="dxa"/>
            <w:shd w:val="clear" w:color="auto" w:fill="FFFFFF"/>
          </w:tcPr>
          <w:p w14:paraId="36867B58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16.6</w:t>
            </w:r>
          </w:p>
        </w:tc>
        <w:tc>
          <w:tcPr>
            <w:tcW w:w="875" w:type="dxa"/>
            <w:shd w:val="clear" w:color="auto" w:fill="FFFFFF"/>
          </w:tcPr>
          <w:p w14:paraId="60369DD5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814" w:type="dxa"/>
            <w:shd w:val="clear" w:color="auto" w:fill="FFFFFF"/>
          </w:tcPr>
          <w:p w14:paraId="2A51DD6E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40</w:t>
            </w:r>
          </w:p>
        </w:tc>
        <w:tc>
          <w:tcPr>
            <w:tcW w:w="851" w:type="dxa"/>
            <w:shd w:val="clear" w:color="auto" w:fill="FFFFFF"/>
          </w:tcPr>
          <w:p w14:paraId="21A891C4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5</w:t>
            </w:r>
          </w:p>
        </w:tc>
        <w:tc>
          <w:tcPr>
            <w:tcW w:w="708" w:type="dxa"/>
            <w:shd w:val="clear" w:color="auto" w:fill="FFFFFF"/>
          </w:tcPr>
          <w:p w14:paraId="5AECC6A5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01C5A">
              <w:rPr>
                <w:rFonts w:ascii="Times New Roman" w:hAnsi="Times New Roman" w:cs="Times New Roman"/>
                <w:b/>
                <w:szCs w:val="21"/>
              </w:rPr>
              <w:t>20/20</w:t>
            </w:r>
          </w:p>
        </w:tc>
        <w:tc>
          <w:tcPr>
            <w:tcW w:w="993" w:type="dxa"/>
            <w:shd w:val="clear" w:color="auto" w:fill="FFFFFF"/>
          </w:tcPr>
          <w:p w14:paraId="488D9BDB" w14:textId="77777777" w:rsidR="00B90ED0" w:rsidRPr="00301C5A" w:rsidRDefault="00B90ED0" w:rsidP="00393C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C5A">
              <w:rPr>
                <w:rFonts w:ascii="Times New Roman" w:hAnsi="Times New Roman" w:cs="Times New Roman"/>
                <w:szCs w:val="21"/>
              </w:rPr>
              <w:t>20/20</w:t>
            </w:r>
          </w:p>
        </w:tc>
      </w:tr>
    </w:tbl>
    <w:p w14:paraId="2B4E02B6" w14:textId="77777777" w:rsidR="002B0517" w:rsidRPr="00621B92" w:rsidRDefault="002B0517" w:rsidP="002B0517">
      <w:pPr>
        <w:rPr>
          <w:rFonts w:ascii="Times New Roman" w:hAnsi="Times New Roman" w:cs="Times New Roman"/>
          <w:color w:val="FF0000"/>
          <w:szCs w:val="21"/>
          <w:lang w:val="en-GB"/>
        </w:rPr>
      </w:pPr>
    </w:p>
    <w:p w14:paraId="6ACACA72" w14:textId="77777777" w:rsidR="002B0517" w:rsidRPr="007559F9" w:rsidRDefault="002B0517" w:rsidP="002B0517">
      <w:pPr>
        <w:pStyle w:val="Caption"/>
        <w:rPr>
          <w:rFonts w:ascii="Times New Roman" w:hAnsi="Times New Roman" w:cs="Times New Roman"/>
          <w:color w:val="FF0000"/>
          <w:sz w:val="21"/>
          <w:szCs w:val="21"/>
        </w:rPr>
      </w:pPr>
    </w:p>
    <w:p w14:paraId="00C55873" w14:textId="77777777" w:rsidR="002B0517" w:rsidRPr="007559F9" w:rsidRDefault="002B0517" w:rsidP="002B0517">
      <w:pPr>
        <w:pStyle w:val="Caption"/>
        <w:rPr>
          <w:rFonts w:ascii="Times New Roman" w:hAnsi="Times New Roman" w:cs="Times New Roman"/>
          <w:color w:val="FF0000"/>
          <w:sz w:val="21"/>
          <w:szCs w:val="21"/>
        </w:rPr>
      </w:pPr>
    </w:p>
    <w:p w14:paraId="2DDEEFF2" w14:textId="77777777" w:rsidR="002B0517" w:rsidRPr="007559F9" w:rsidRDefault="002B0517" w:rsidP="002B0517">
      <w:pPr>
        <w:pStyle w:val="Caption"/>
        <w:rPr>
          <w:rFonts w:ascii="Times New Roman" w:hAnsi="Times New Roman" w:cs="Times New Roman"/>
          <w:color w:val="FF0000"/>
          <w:sz w:val="21"/>
          <w:szCs w:val="21"/>
        </w:rPr>
      </w:pPr>
    </w:p>
    <w:p w14:paraId="5CA7EB48" w14:textId="77777777" w:rsidR="002B0517" w:rsidRPr="007559F9" w:rsidRDefault="002B0517" w:rsidP="002B0517">
      <w:pPr>
        <w:pStyle w:val="Caption"/>
        <w:rPr>
          <w:rFonts w:ascii="Times New Roman" w:hAnsi="Times New Roman" w:cs="Times New Roman"/>
          <w:color w:val="FF0000"/>
          <w:sz w:val="21"/>
          <w:szCs w:val="21"/>
        </w:rPr>
      </w:pPr>
    </w:p>
    <w:p w14:paraId="30FA22BB" w14:textId="77777777" w:rsidR="002B0517" w:rsidRPr="007559F9" w:rsidRDefault="002B0517" w:rsidP="002B0517">
      <w:pPr>
        <w:pStyle w:val="Caption"/>
        <w:rPr>
          <w:rFonts w:ascii="Times New Roman" w:hAnsi="Times New Roman" w:cs="Times New Roman"/>
          <w:color w:val="FF0000"/>
          <w:sz w:val="21"/>
          <w:szCs w:val="21"/>
        </w:rPr>
      </w:pPr>
    </w:p>
    <w:p w14:paraId="07131B95" w14:textId="77777777" w:rsidR="002B0517" w:rsidRPr="007559F9" w:rsidRDefault="002B0517" w:rsidP="002B0517">
      <w:pPr>
        <w:pStyle w:val="Caption"/>
        <w:rPr>
          <w:rFonts w:ascii="Times New Roman" w:hAnsi="Times New Roman" w:cs="Times New Roman"/>
          <w:color w:val="FF0000"/>
          <w:sz w:val="21"/>
          <w:szCs w:val="21"/>
        </w:rPr>
      </w:pPr>
    </w:p>
    <w:p w14:paraId="0315C6B9" w14:textId="77777777" w:rsidR="002B0517" w:rsidRDefault="002B0517" w:rsidP="002B0517">
      <w:pPr>
        <w:pStyle w:val="Caption"/>
        <w:rPr>
          <w:rFonts w:ascii="Times New Roman" w:hAnsi="Times New Roman" w:cs="Times New Roman"/>
          <w:color w:val="FF0000"/>
          <w:sz w:val="21"/>
          <w:szCs w:val="21"/>
        </w:rPr>
      </w:pPr>
    </w:p>
    <w:p w14:paraId="75756565" w14:textId="77777777" w:rsidR="002B0517" w:rsidRPr="002C751E" w:rsidRDefault="002B0517" w:rsidP="002B0517">
      <w:pPr>
        <w:rPr>
          <w:i/>
        </w:rPr>
      </w:pPr>
    </w:p>
    <w:p w14:paraId="33BFCAC2" w14:textId="77777777" w:rsidR="002B0517" w:rsidRDefault="002B0517" w:rsidP="002B0517"/>
    <w:p w14:paraId="5B849C90" w14:textId="77777777" w:rsidR="00F32CD3" w:rsidRDefault="00F32CD3" w:rsidP="002B0517">
      <w:pPr>
        <w:pStyle w:val="Caption"/>
        <w:rPr>
          <w:rFonts w:ascii="Times New Roman" w:hAnsi="Times New Roman" w:cs="Times New Roman"/>
          <w:b/>
          <w:sz w:val="21"/>
          <w:szCs w:val="21"/>
        </w:rPr>
      </w:pPr>
    </w:p>
    <w:p w14:paraId="10E78974" w14:textId="77777777" w:rsidR="002C73D7" w:rsidRDefault="002C73D7" w:rsidP="002B0517">
      <w:pPr>
        <w:pStyle w:val="Caption"/>
        <w:rPr>
          <w:rFonts w:ascii="Times New Roman" w:hAnsi="Times New Roman" w:cs="Times New Roman"/>
          <w:b/>
          <w:sz w:val="21"/>
          <w:szCs w:val="21"/>
        </w:rPr>
      </w:pPr>
    </w:p>
    <w:p w14:paraId="2ABA5F43" w14:textId="2255856B" w:rsidR="00B90ED0" w:rsidRPr="00167A98" w:rsidRDefault="00B90ED0" w:rsidP="00B90ED0">
      <w:pPr>
        <w:pStyle w:val="Caption"/>
        <w:rPr>
          <w:rFonts w:cs="Arial"/>
          <w:color w:val="000000" w:themeColor="text1"/>
          <w:sz w:val="21"/>
          <w:szCs w:val="21"/>
        </w:rPr>
      </w:pPr>
      <w:bookmarkStart w:id="0" w:name="_GoBack"/>
      <w:bookmarkEnd w:id="0"/>
      <w:r w:rsidRPr="00C959F5">
        <w:rPr>
          <w:rFonts w:cs="Arial"/>
          <w:b/>
          <w:color w:val="000000" w:themeColor="text1"/>
          <w:sz w:val="21"/>
          <w:szCs w:val="21"/>
        </w:rPr>
        <w:t xml:space="preserve">Table </w:t>
      </w:r>
      <w:r w:rsidR="005536B9">
        <w:rPr>
          <w:rFonts w:cs="Arial"/>
          <w:b/>
          <w:color w:val="000000" w:themeColor="text1"/>
          <w:sz w:val="21"/>
          <w:szCs w:val="21"/>
        </w:rPr>
        <w:t>S</w:t>
      </w:r>
      <w:r w:rsidRPr="00C959F5">
        <w:rPr>
          <w:rFonts w:cs="Arial"/>
          <w:b/>
          <w:color w:val="000000" w:themeColor="text1"/>
          <w:sz w:val="21"/>
          <w:szCs w:val="21"/>
        </w:rPr>
        <w:t>2:</w:t>
      </w:r>
      <w:r w:rsidRPr="00C959F5">
        <w:rPr>
          <w:rFonts w:cs="Arial"/>
          <w:color w:val="000000" w:themeColor="text1"/>
          <w:sz w:val="21"/>
          <w:szCs w:val="21"/>
        </w:rPr>
        <w:t xml:space="preserve"> Intraocular pressure (IOP) and uncorrected visual acuity (VA) and best-corrected visual acuities (BCVAs) of this patient.</w:t>
      </w:r>
      <w:r w:rsidRPr="00167A98">
        <w:rPr>
          <w:rFonts w:cs="Arial"/>
          <w:color w:val="000000" w:themeColor="text1"/>
          <w:sz w:val="21"/>
          <w:szCs w:val="21"/>
        </w:rPr>
        <w:t xml:space="preserve"> </w:t>
      </w:r>
      <w:r w:rsidRPr="00167A98">
        <w:rPr>
          <w:rFonts w:cs="Arial" w:hint="eastAsia"/>
          <w:color w:val="000000" w:themeColor="text1"/>
          <w:sz w:val="21"/>
          <w:szCs w:val="21"/>
        </w:rPr>
        <w:t>OD</w:t>
      </w:r>
      <w:r w:rsidRPr="00167A98">
        <w:rPr>
          <w:rFonts w:cs="Arial"/>
          <w:color w:val="000000" w:themeColor="text1"/>
          <w:sz w:val="21"/>
          <w:szCs w:val="21"/>
        </w:rPr>
        <w:t xml:space="preserve">: right eye. </w:t>
      </w:r>
      <w:r w:rsidRPr="00167A98">
        <w:rPr>
          <w:rFonts w:cs="Arial" w:hint="eastAsia"/>
          <w:color w:val="000000" w:themeColor="text1"/>
          <w:sz w:val="21"/>
          <w:szCs w:val="21"/>
        </w:rPr>
        <w:t>OS</w:t>
      </w:r>
      <w:r w:rsidRPr="00167A98">
        <w:rPr>
          <w:rFonts w:cs="Arial"/>
          <w:color w:val="000000" w:themeColor="text1"/>
          <w:sz w:val="21"/>
          <w:szCs w:val="21"/>
        </w:rPr>
        <w:t>: left eye.</w:t>
      </w:r>
    </w:p>
    <w:p w14:paraId="1D267153" w14:textId="21EA0B25" w:rsidR="003549E1" w:rsidRPr="008F6F3A" w:rsidRDefault="00967DD6" w:rsidP="008F6F3A">
      <w:pPr>
        <w:pStyle w:val="Caption"/>
        <w:rPr>
          <w:rFonts w:ascii="Times New Roman" w:hAnsi="Times New Roman" w:cs="Times New Roman"/>
          <w:szCs w:val="21"/>
        </w:rPr>
      </w:pPr>
      <w:r w:rsidRPr="007559F9">
        <w:rPr>
          <w:rFonts w:ascii="Times New Roman" w:hAnsi="Times New Roman" w:cs="Times New Roman"/>
          <w:sz w:val="21"/>
          <w:szCs w:val="21"/>
          <w:lang w:val="en-GB"/>
        </w:rPr>
        <w:fldChar w:fldCharType="begin"/>
      </w:r>
      <w:r w:rsidRPr="007559F9">
        <w:rPr>
          <w:rFonts w:ascii="Times New Roman" w:hAnsi="Times New Roman" w:cs="Times New Roman"/>
          <w:sz w:val="21"/>
          <w:szCs w:val="21"/>
          <w:lang w:val="en-GB"/>
        </w:rPr>
        <w:instrText xml:space="preserve"> ADDIN EN.REFLIST </w:instrText>
      </w:r>
      <w:r w:rsidRPr="007559F9">
        <w:rPr>
          <w:rFonts w:ascii="Times New Roman" w:hAnsi="Times New Roman" w:cs="Times New Roman"/>
          <w:sz w:val="21"/>
          <w:szCs w:val="21"/>
          <w:lang w:val="en-GB"/>
        </w:rPr>
        <w:fldChar w:fldCharType="end"/>
      </w:r>
    </w:p>
    <w:sectPr w:rsidR="003549E1" w:rsidRPr="008F6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B217F" w14:textId="77777777" w:rsidR="00BB0C7A" w:rsidRDefault="00BB0C7A" w:rsidP="00441603">
      <w:r>
        <w:separator/>
      </w:r>
    </w:p>
  </w:endnote>
  <w:endnote w:type="continuationSeparator" w:id="0">
    <w:p w14:paraId="22928D2F" w14:textId="77777777" w:rsidR="00BB0C7A" w:rsidRDefault="00BB0C7A" w:rsidP="00441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Bold">
    <w:altName w:val="Times New Roman"/>
    <w:charset w:val="00"/>
    <w:family w:val="roman"/>
    <w:pitch w:val="default"/>
  </w:font>
  <w:font w:name="ScalaLancetPro">
    <w:altName w:val="SimSun"/>
    <w:charset w:val="86"/>
    <w:family w:val="auto"/>
    <w:pitch w:val="default"/>
    <w:sig w:usb0="00000000" w:usb1="00000000" w:usb2="00000000" w:usb3="00000000" w:csb0="00040000" w:csb1="00000000"/>
  </w:font>
  <w:font w:name="GuardianTextEgypGR-Medium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125D76" w14:textId="77777777" w:rsidR="00BB0C7A" w:rsidRDefault="00BB0C7A" w:rsidP="00441603">
      <w:r>
        <w:separator/>
      </w:r>
    </w:p>
  </w:footnote>
  <w:footnote w:type="continuationSeparator" w:id="0">
    <w:p w14:paraId="613D87FA" w14:textId="77777777" w:rsidR="00BB0C7A" w:rsidRDefault="00BB0C7A" w:rsidP="004416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C656E"/>
    <w:multiLevelType w:val="hybridMultilevel"/>
    <w:tmpl w:val="1722C4C8"/>
    <w:lvl w:ilvl="0" w:tplc="1DFC98EC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1C6932"/>
    <w:multiLevelType w:val="hybridMultilevel"/>
    <w:tmpl w:val="CBBED41E"/>
    <w:lvl w:ilvl="0" w:tplc="E5EE691C">
      <w:start w:val="1"/>
      <w:numFmt w:val="upperLetter"/>
      <w:lvlText w:val="(%1)"/>
      <w:lvlJc w:val="left"/>
      <w:pPr>
        <w:ind w:left="360" w:hanging="360"/>
      </w:pPr>
      <w:rPr>
        <w:rFonts w:eastAsia="SimHe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isplayBackgroundShape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fe5ewvcxwt9me9207pevd8pz2tvswxp25f&quot;&gt;ulthera&lt;record-ids&gt;&lt;item&gt;1&lt;/item&gt;&lt;item&gt;2&lt;/item&gt;&lt;item&gt;3&lt;/item&gt;&lt;item&gt;5&lt;/item&gt;&lt;item&gt;7&lt;/item&gt;&lt;item&gt;8&lt;/item&gt;&lt;item&gt;9&lt;/item&gt;&lt;/record-ids&gt;&lt;/item&gt;&lt;/Libraries&gt;"/>
    <w:docVar w:name="Total_Editing_Time" w:val="1"/>
  </w:docVars>
  <w:rsids>
    <w:rsidRoot w:val="00172A27"/>
    <w:rsid w:val="000052DB"/>
    <w:rsid w:val="00005D3C"/>
    <w:rsid w:val="00014D67"/>
    <w:rsid w:val="00016673"/>
    <w:rsid w:val="00027BC2"/>
    <w:rsid w:val="00034C85"/>
    <w:rsid w:val="000365FB"/>
    <w:rsid w:val="00043658"/>
    <w:rsid w:val="00052941"/>
    <w:rsid w:val="0005353B"/>
    <w:rsid w:val="00064F57"/>
    <w:rsid w:val="00065DD6"/>
    <w:rsid w:val="00071A3A"/>
    <w:rsid w:val="00074AC0"/>
    <w:rsid w:val="000764AE"/>
    <w:rsid w:val="000853D1"/>
    <w:rsid w:val="000A0257"/>
    <w:rsid w:val="000A19F4"/>
    <w:rsid w:val="000A6228"/>
    <w:rsid w:val="000B55CD"/>
    <w:rsid w:val="000B7A2B"/>
    <w:rsid w:val="000C24C6"/>
    <w:rsid w:val="000D0BFA"/>
    <w:rsid w:val="000D44CB"/>
    <w:rsid w:val="000D558B"/>
    <w:rsid w:val="000D67A7"/>
    <w:rsid w:val="000D6BE5"/>
    <w:rsid w:val="000E22BC"/>
    <w:rsid w:val="000E335B"/>
    <w:rsid w:val="000E66CB"/>
    <w:rsid w:val="000F12D9"/>
    <w:rsid w:val="000F207C"/>
    <w:rsid w:val="000F4DD5"/>
    <w:rsid w:val="000F5243"/>
    <w:rsid w:val="000F5BB1"/>
    <w:rsid w:val="00102AB4"/>
    <w:rsid w:val="0010320E"/>
    <w:rsid w:val="00103EE4"/>
    <w:rsid w:val="001044E8"/>
    <w:rsid w:val="00104548"/>
    <w:rsid w:val="00106F01"/>
    <w:rsid w:val="00106F8B"/>
    <w:rsid w:val="0011404C"/>
    <w:rsid w:val="00116535"/>
    <w:rsid w:val="00120A12"/>
    <w:rsid w:val="00121DE4"/>
    <w:rsid w:val="00125C11"/>
    <w:rsid w:val="00133672"/>
    <w:rsid w:val="00135204"/>
    <w:rsid w:val="001513DF"/>
    <w:rsid w:val="001529D3"/>
    <w:rsid w:val="00157487"/>
    <w:rsid w:val="001673D5"/>
    <w:rsid w:val="00172A27"/>
    <w:rsid w:val="00180364"/>
    <w:rsid w:val="00191816"/>
    <w:rsid w:val="00192A5C"/>
    <w:rsid w:val="00195ED7"/>
    <w:rsid w:val="00196579"/>
    <w:rsid w:val="001A2BFA"/>
    <w:rsid w:val="001A3B49"/>
    <w:rsid w:val="001A3E93"/>
    <w:rsid w:val="001A741C"/>
    <w:rsid w:val="001B337C"/>
    <w:rsid w:val="001B4AED"/>
    <w:rsid w:val="001C31B9"/>
    <w:rsid w:val="001C3A0D"/>
    <w:rsid w:val="001C4515"/>
    <w:rsid w:val="001C5B3F"/>
    <w:rsid w:val="001D2BE7"/>
    <w:rsid w:val="001D4B7F"/>
    <w:rsid w:val="001D5595"/>
    <w:rsid w:val="001E1E79"/>
    <w:rsid w:val="001F1FD4"/>
    <w:rsid w:val="001F238D"/>
    <w:rsid w:val="001F31A2"/>
    <w:rsid w:val="001F32C6"/>
    <w:rsid w:val="001F3C3A"/>
    <w:rsid w:val="001F5D78"/>
    <w:rsid w:val="001F7855"/>
    <w:rsid w:val="001F7E70"/>
    <w:rsid w:val="00200E6E"/>
    <w:rsid w:val="00201D35"/>
    <w:rsid w:val="00213A47"/>
    <w:rsid w:val="00213E3C"/>
    <w:rsid w:val="00216F17"/>
    <w:rsid w:val="002225FC"/>
    <w:rsid w:val="00227AAD"/>
    <w:rsid w:val="00227F0B"/>
    <w:rsid w:val="002375C4"/>
    <w:rsid w:val="00240BF1"/>
    <w:rsid w:val="00244DC7"/>
    <w:rsid w:val="00244E19"/>
    <w:rsid w:val="00245F45"/>
    <w:rsid w:val="00252EDE"/>
    <w:rsid w:val="002530C3"/>
    <w:rsid w:val="00257789"/>
    <w:rsid w:val="00257CFE"/>
    <w:rsid w:val="002637E2"/>
    <w:rsid w:val="0026454A"/>
    <w:rsid w:val="002835B6"/>
    <w:rsid w:val="00285A08"/>
    <w:rsid w:val="00293310"/>
    <w:rsid w:val="002A12F6"/>
    <w:rsid w:val="002A7617"/>
    <w:rsid w:val="002B0517"/>
    <w:rsid w:val="002B7A80"/>
    <w:rsid w:val="002C1228"/>
    <w:rsid w:val="002C21AD"/>
    <w:rsid w:val="002C40DA"/>
    <w:rsid w:val="002C73D7"/>
    <w:rsid w:val="002C751E"/>
    <w:rsid w:val="002D141C"/>
    <w:rsid w:val="002D6BDF"/>
    <w:rsid w:val="002E5CD6"/>
    <w:rsid w:val="002E74FD"/>
    <w:rsid w:val="002F1144"/>
    <w:rsid w:val="002F16F1"/>
    <w:rsid w:val="002F27A0"/>
    <w:rsid w:val="002F514E"/>
    <w:rsid w:val="002F52D7"/>
    <w:rsid w:val="002F739C"/>
    <w:rsid w:val="002F7D91"/>
    <w:rsid w:val="00304734"/>
    <w:rsid w:val="00306941"/>
    <w:rsid w:val="00307BEB"/>
    <w:rsid w:val="00307F44"/>
    <w:rsid w:val="0031147E"/>
    <w:rsid w:val="003128B0"/>
    <w:rsid w:val="00315C52"/>
    <w:rsid w:val="00316070"/>
    <w:rsid w:val="00323DFA"/>
    <w:rsid w:val="003247A9"/>
    <w:rsid w:val="0033563F"/>
    <w:rsid w:val="003363D5"/>
    <w:rsid w:val="0033688B"/>
    <w:rsid w:val="00341501"/>
    <w:rsid w:val="00341553"/>
    <w:rsid w:val="003530DA"/>
    <w:rsid w:val="003549E1"/>
    <w:rsid w:val="00371B58"/>
    <w:rsid w:val="00374E72"/>
    <w:rsid w:val="00382D5C"/>
    <w:rsid w:val="00383F31"/>
    <w:rsid w:val="00386092"/>
    <w:rsid w:val="00391BEC"/>
    <w:rsid w:val="003930E0"/>
    <w:rsid w:val="003A2302"/>
    <w:rsid w:val="003A3EF6"/>
    <w:rsid w:val="003C4299"/>
    <w:rsid w:val="003D2103"/>
    <w:rsid w:val="003D25CE"/>
    <w:rsid w:val="003D4372"/>
    <w:rsid w:val="003E1312"/>
    <w:rsid w:val="003E3529"/>
    <w:rsid w:val="003F312E"/>
    <w:rsid w:val="003F39D3"/>
    <w:rsid w:val="004016D3"/>
    <w:rsid w:val="00402DE9"/>
    <w:rsid w:val="00403544"/>
    <w:rsid w:val="00403B11"/>
    <w:rsid w:val="004068E5"/>
    <w:rsid w:val="00411FDA"/>
    <w:rsid w:val="00412B36"/>
    <w:rsid w:val="004143C5"/>
    <w:rsid w:val="00427A7E"/>
    <w:rsid w:val="00432B0F"/>
    <w:rsid w:val="00433739"/>
    <w:rsid w:val="00434B46"/>
    <w:rsid w:val="004373AA"/>
    <w:rsid w:val="00437648"/>
    <w:rsid w:val="00441603"/>
    <w:rsid w:val="00443960"/>
    <w:rsid w:val="00444393"/>
    <w:rsid w:val="00450299"/>
    <w:rsid w:val="00451095"/>
    <w:rsid w:val="00451FCE"/>
    <w:rsid w:val="004559CB"/>
    <w:rsid w:val="00457490"/>
    <w:rsid w:val="00467D7D"/>
    <w:rsid w:val="00473853"/>
    <w:rsid w:val="004833EA"/>
    <w:rsid w:val="004843EA"/>
    <w:rsid w:val="00490513"/>
    <w:rsid w:val="00490E97"/>
    <w:rsid w:val="004940A9"/>
    <w:rsid w:val="004947AB"/>
    <w:rsid w:val="004A375A"/>
    <w:rsid w:val="004A4BDA"/>
    <w:rsid w:val="004A552E"/>
    <w:rsid w:val="004A7CA7"/>
    <w:rsid w:val="004B59E8"/>
    <w:rsid w:val="004B6552"/>
    <w:rsid w:val="004B7002"/>
    <w:rsid w:val="004D2F77"/>
    <w:rsid w:val="004D673E"/>
    <w:rsid w:val="004D6C42"/>
    <w:rsid w:val="004E2C86"/>
    <w:rsid w:val="004E58A4"/>
    <w:rsid w:val="004E5E02"/>
    <w:rsid w:val="004E5EBB"/>
    <w:rsid w:val="004E6154"/>
    <w:rsid w:val="004E7F4C"/>
    <w:rsid w:val="004F4920"/>
    <w:rsid w:val="004F53C1"/>
    <w:rsid w:val="004F5654"/>
    <w:rsid w:val="004F6E3A"/>
    <w:rsid w:val="00500506"/>
    <w:rsid w:val="0050532B"/>
    <w:rsid w:val="00512545"/>
    <w:rsid w:val="005143BC"/>
    <w:rsid w:val="00515E2B"/>
    <w:rsid w:val="00516298"/>
    <w:rsid w:val="00522A38"/>
    <w:rsid w:val="00532114"/>
    <w:rsid w:val="0053244B"/>
    <w:rsid w:val="00535A5B"/>
    <w:rsid w:val="00537527"/>
    <w:rsid w:val="005415EA"/>
    <w:rsid w:val="0055123C"/>
    <w:rsid w:val="00552A4C"/>
    <w:rsid w:val="0055324F"/>
    <w:rsid w:val="005536B9"/>
    <w:rsid w:val="00557415"/>
    <w:rsid w:val="005577FA"/>
    <w:rsid w:val="005577FB"/>
    <w:rsid w:val="005641FB"/>
    <w:rsid w:val="00565C3F"/>
    <w:rsid w:val="00573156"/>
    <w:rsid w:val="00577696"/>
    <w:rsid w:val="00582D30"/>
    <w:rsid w:val="0059127D"/>
    <w:rsid w:val="00591C97"/>
    <w:rsid w:val="00595FD1"/>
    <w:rsid w:val="00596AEC"/>
    <w:rsid w:val="0059786C"/>
    <w:rsid w:val="005A42ED"/>
    <w:rsid w:val="005A6A94"/>
    <w:rsid w:val="005B0D24"/>
    <w:rsid w:val="005B37A8"/>
    <w:rsid w:val="005C0625"/>
    <w:rsid w:val="005C374F"/>
    <w:rsid w:val="005C4376"/>
    <w:rsid w:val="005D63A3"/>
    <w:rsid w:val="005E5B39"/>
    <w:rsid w:val="005F2430"/>
    <w:rsid w:val="005F3522"/>
    <w:rsid w:val="005F3720"/>
    <w:rsid w:val="005F461D"/>
    <w:rsid w:val="005F5589"/>
    <w:rsid w:val="005F6303"/>
    <w:rsid w:val="005F6D83"/>
    <w:rsid w:val="006002B5"/>
    <w:rsid w:val="00606326"/>
    <w:rsid w:val="00613511"/>
    <w:rsid w:val="00616EC3"/>
    <w:rsid w:val="0061779A"/>
    <w:rsid w:val="00621B92"/>
    <w:rsid w:val="00622603"/>
    <w:rsid w:val="00625E5C"/>
    <w:rsid w:val="00633920"/>
    <w:rsid w:val="006356D7"/>
    <w:rsid w:val="00637A77"/>
    <w:rsid w:val="0064008B"/>
    <w:rsid w:val="0064061B"/>
    <w:rsid w:val="006440A7"/>
    <w:rsid w:val="00644B4D"/>
    <w:rsid w:val="0064549C"/>
    <w:rsid w:val="00652CFB"/>
    <w:rsid w:val="006558B9"/>
    <w:rsid w:val="0065673B"/>
    <w:rsid w:val="00660DCA"/>
    <w:rsid w:val="00665563"/>
    <w:rsid w:val="006714D5"/>
    <w:rsid w:val="00674A04"/>
    <w:rsid w:val="00675EEB"/>
    <w:rsid w:val="00681AAC"/>
    <w:rsid w:val="00681ABA"/>
    <w:rsid w:val="00687F35"/>
    <w:rsid w:val="0069776C"/>
    <w:rsid w:val="006A07BD"/>
    <w:rsid w:val="006A547D"/>
    <w:rsid w:val="006B080E"/>
    <w:rsid w:val="006B3A31"/>
    <w:rsid w:val="006B6383"/>
    <w:rsid w:val="006C0A3F"/>
    <w:rsid w:val="006C5722"/>
    <w:rsid w:val="006E18FE"/>
    <w:rsid w:val="006E1D4C"/>
    <w:rsid w:val="006E3D94"/>
    <w:rsid w:val="006E4556"/>
    <w:rsid w:val="006E4AFD"/>
    <w:rsid w:val="006E72CA"/>
    <w:rsid w:val="006F419C"/>
    <w:rsid w:val="006F553E"/>
    <w:rsid w:val="0070149D"/>
    <w:rsid w:val="007035D3"/>
    <w:rsid w:val="00704516"/>
    <w:rsid w:val="00705966"/>
    <w:rsid w:val="0070605E"/>
    <w:rsid w:val="007067DB"/>
    <w:rsid w:val="00711AE9"/>
    <w:rsid w:val="0071668B"/>
    <w:rsid w:val="0071784D"/>
    <w:rsid w:val="00717B38"/>
    <w:rsid w:val="0072000E"/>
    <w:rsid w:val="00722A6A"/>
    <w:rsid w:val="00727AD4"/>
    <w:rsid w:val="00740760"/>
    <w:rsid w:val="0074202D"/>
    <w:rsid w:val="007559F9"/>
    <w:rsid w:val="007602EB"/>
    <w:rsid w:val="00762700"/>
    <w:rsid w:val="00762AB3"/>
    <w:rsid w:val="007665BB"/>
    <w:rsid w:val="00767D89"/>
    <w:rsid w:val="00770782"/>
    <w:rsid w:val="00772C91"/>
    <w:rsid w:val="007743A4"/>
    <w:rsid w:val="00777121"/>
    <w:rsid w:val="00780ABE"/>
    <w:rsid w:val="007905EB"/>
    <w:rsid w:val="00793F7A"/>
    <w:rsid w:val="00795188"/>
    <w:rsid w:val="00795371"/>
    <w:rsid w:val="007A1BC4"/>
    <w:rsid w:val="007A39C7"/>
    <w:rsid w:val="007A4054"/>
    <w:rsid w:val="007B3591"/>
    <w:rsid w:val="007C0B9B"/>
    <w:rsid w:val="007C4635"/>
    <w:rsid w:val="007C559F"/>
    <w:rsid w:val="007C7168"/>
    <w:rsid w:val="007D1D5B"/>
    <w:rsid w:val="007D22F0"/>
    <w:rsid w:val="007E2101"/>
    <w:rsid w:val="007E3013"/>
    <w:rsid w:val="007E3E9B"/>
    <w:rsid w:val="007E450A"/>
    <w:rsid w:val="007E5295"/>
    <w:rsid w:val="007E5429"/>
    <w:rsid w:val="007E56A8"/>
    <w:rsid w:val="007E64D4"/>
    <w:rsid w:val="007F0069"/>
    <w:rsid w:val="007F1B1D"/>
    <w:rsid w:val="007F6C51"/>
    <w:rsid w:val="007F700E"/>
    <w:rsid w:val="008067D3"/>
    <w:rsid w:val="008103A3"/>
    <w:rsid w:val="00812E90"/>
    <w:rsid w:val="008162FA"/>
    <w:rsid w:val="00817F81"/>
    <w:rsid w:val="00821D3E"/>
    <w:rsid w:val="0082487A"/>
    <w:rsid w:val="008275BD"/>
    <w:rsid w:val="00832D9C"/>
    <w:rsid w:val="0083589F"/>
    <w:rsid w:val="00842DD7"/>
    <w:rsid w:val="008431B7"/>
    <w:rsid w:val="008434FB"/>
    <w:rsid w:val="00850335"/>
    <w:rsid w:val="008519C1"/>
    <w:rsid w:val="008525B5"/>
    <w:rsid w:val="00856509"/>
    <w:rsid w:val="00857059"/>
    <w:rsid w:val="008610CB"/>
    <w:rsid w:val="00866CDF"/>
    <w:rsid w:val="00875514"/>
    <w:rsid w:val="0087762C"/>
    <w:rsid w:val="00881DAB"/>
    <w:rsid w:val="008840A9"/>
    <w:rsid w:val="00886596"/>
    <w:rsid w:val="00887740"/>
    <w:rsid w:val="00890DCC"/>
    <w:rsid w:val="00894D58"/>
    <w:rsid w:val="008A63A8"/>
    <w:rsid w:val="008B1D92"/>
    <w:rsid w:val="008B3DFA"/>
    <w:rsid w:val="008B7625"/>
    <w:rsid w:val="008C05D2"/>
    <w:rsid w:val="008C0710"/>
    <w:rsid w:val="008C68E7"/>
    <w:rsid w:val="008D38CE"/>
    <w:rsid w:val="008D3F70"/>
    <w:rsid w:val="008E2B47"/>
    <w:rsid w:val="008F1B6A"/>
    <w:rsid w:val="008F33EB"/>
    <w:rsid w:val="008F6F3A"/>
    <w:rsid w:val="008F709D"/>
    <w:rsid w:val="00902778"/>
    <w:rsid w:val="009208FE"/>
    <w:rsid w:val="0092267B"/>
    <w:rsid w:val="00925DBF"/>
    <w:rsid w:val="00930170"/>
    <w:rsid w:val="009348B0"/>
    <w:rsid w:val="00937CE5"/>
    <w:rsid w:val="00953F6D"/>
    <w:rsid w:val="009543F8"/>
    <w:rsid w:val="00954FDF"/>
    <w:rsid w:val="00957316"/>
    <w:rsid w:val="00964AB1"/>
    <w:rsid w:val="0096753C"/>
    <w:rsid w:val="00967DD6"/>
    <w:rsid w:val="00972274"/>
    <w:rsid w:val="00973FBF"/>
    <w:rsid w:val="00974D84"/>
    <w:rsid w:val="00975477"/>
    <w:rsid w:val="00976318"/>
    <w:rsid w:val="0098236D"/>
    <w:rsid w:val="009923D5"/>
    <w:rsid w:val="00994C8E"/>
    <w:rsid w:val="0099789F"/>
    <w:rsid w:val="009A17F6"/>
    <w:rsid w:val="009A3724"/>
    <w:rsid w:val="009A3998"/>
    <w:rsid w:val="009B0825"/>
    <w:rsid w:val="009B32F4"/>
    <w:rsid w:val="009B3767"/>
    <w:rsid w:val="009B7E91"/>
    <w:rsid w:val="009C4C6F"/>
    <w:rsid w:val="009D39A3"/>
    <w:rsid w:val="009E4484"/>
    <w:rsid w:val="009E5AB7"/>
    <w:rsid w:val="009E707E"/>
    <w:rsid w:val="009F1BC4"/>
    <w:rsid w:val="009F65E2"/>
    <w:rsid w:val="009F7750"/>
    <w:rsid w:val="009F7C76"/>
    <w:rsid w:val="00A00488"/>
    <w:rsid w:val="00A00AB2"/>
    <w:rsid w:val="00A079A9"/>
    <w:rsid w:val="00A13AF7"/>
    <w:rsid w:val="00A14A79"/>
    <w:rsid w:val="00A1500D"/>
    <w:rsid w:val="00A22E2B"/>
    <w:rsid w:val="00A276BE"/>
    <w:rsid w:val="00A341CC"/>
    <w:rsid w:val="00A40A03"/>
    <w:rsid w:val="00A411D2"/>
    <w:rsid w:val="00A41658"/>
    <w:rsid w:val="00A41678"/>
    <w:rsid w:val="00A41A55"/>
    <w:rsid w:val="00A4244A"/>
    <w:rsid w:val="00A45443"/>
    <w:rsid w:val="00A45D69"/>
    <w:rsid w:val="00A46A22"/>
    <w:rsid w:val="00A503B4"/>
    <w:rsid w:val="00A5785E"/>
    <w:rsid w:val="00A57D9E"/>
    <w:rsid w:val="00A62A57"/>
    <w:rsid w:val="00A77E2A"/>
    <w:rsid w:val="00A8163A"/>
    <w:rsid w:val="00A818AF"/>
    <w:rsid w:val="00A90E2B"/>
    <w:rsid w:val="00A92E63"/>
    <w:rsid w:val="00A948B9"/>
    <w:rsid w:val="00A96053"/>
    <w:rsid w:val="00AA768A"/>
    <w:rsid w:val="00AB3E51"/>
    <w:rsid w:val="00AB7232"/>
    <w:rsid w:val="00AB7899"/>
    <w:rsid w:val="00AD1FE8"/>
    <w:rsid w:val="00AD6D49"/>
    <w:rsid w:val="00AE4146"/>
    <w:rsid w:val="00AE5D51"/>
    <w:rsid w:val="00AF1863"/>
    <w:rsid w:val="00AF369E"/>
    <w:rsid w:val="00AF6F69"/>
    <w:rsid w:val="00B000DC"/>
    <w:rsid w:val="00B10709"/>
    <w:rsid w:val="00B160AA"/>
    <w:rsid w:val="00B267E9"/>
    <w:rsid w:val="00B2797B"/>
    <w:rsid w:val="00B3370C"/>
    <w:rsid w:val="00B342CE"/>
    <w:rsid w:val="00B42256"/>
    <w:rsid w:val="00B4281D"/>
    <w:rsid w:val="00B441E9"/>
    <w:rsid w:val="00B46B94"/>
    <w:rsid w:val="00B51579"/>
    <w:rsid w:val="00B60691"/>
    <w:rsid w:val="00B62ADC"/>
    <w:rsid w:val="00B632CE"/>
    <w:rsid w:val="00B65196"/>
    <w:rsid w:val="00B67D13"/>
    <w:rsid w:val="00B7197C"/>
    <w:rsid w:val="00B73D6F"/>
    <w:rsid w:val="00B73FCE"/>
    <w:rsid w:val="00B76A84"/>
    <w:rsid w:val="00B8194B"/>
    <w:rsid w:val="00B84104"/>
    <w:rsid w:val="00B86C45"/>
    <w:rsid w:val="00B8702A"/>
    <w:rsid w:val="00B90D0D"/>
    <w:rsid w:val="00B90ED0"/>
    <w:rsid w:val="00B926B9"/>
    <w:rsid w:val="00B92F19"/>
    <w:rsid w:val="00B93BF8"/>
    <w:rsid w:val="00B97852"/>
    <w:rsid w:val="00BA6F1C"/>
    <w:rsid w:val="00BB0C7A"/>
    <w:rsid w:val="00BB0CB1"/>
    <w:rsid w:val="00BB1462"/>
    <w:rsid w:val="00BD0611"/>
    <w:rsid w:val="00BD7311"/>
    <w:rsid w:val="00BE1C4E"/>
    <w:rsid w:val="00BE6D9B"/>
    <w:rsid w:val="00BE6F9E"/>
    <w:rsid w:val="00BE741B"/>
    <w:rsid w:val="00BF0F35"/>
    <w:rsid w:val="00BF56DE"/>
    <w:rsid w:val="00BF7015"/>
    <w:rsid w:val="00C040B0"/>
    <w:rsid w:val="00C05FB4"/>
    <w:rsid w:val="00C132F7"/>
    <w:rsid w:val="00C17B3E"/>
    <w:rsid w:val="00C22BDB"/>
    <w:rsid w:val="00C26606"/>
    <w:rsid w:val="00C26ECB"/>
    <w:rsid w:val="00C34885"/>
    <w:rsid w:val="00C4751B"/>
    <w:rsid w:val="00C50243"/>
    <w:rsid w:val="00C51908"/>
    <w:rsid w:val="00C560B9"/>
    <w:rsid w:val="00C60508"/>
    <w:rsid w:val="00C610FB"/>
    <w:rsid w:val="00C61A22"/>
    <w:rsid w:val="00C6441C"/>
    <w:rsid w:val="00C65ED6"/>
    <w:rsid w:val="00C67AF2"/>
    <w:rsid w:val="00C712E9"/>
    <w:rsid w:val="00C8009B"/>
    <w:rsid w:val="00C82E4E"/>
    <w:rsid w:val="00C860EC"/>
    <w:rsid w:val="00C87B74"/>
    <w:rsid w:val="00C949A0"/>
    <w:rsid w:val="00CA2BB3"/>
    <w:rsid w:val="00CA7D1D"/>
    <w:rsid w:val="00CB7079"/>
    <w:rsid w:val="00CC028E"/>
    <w:rsid w:val="00CC2761"/>
    <w:rsid w:val="00CC39FC"/>
    <w:rsid w:val="00CC6A6C"/>
    <w:rsid w:val="00CD1250"/>
    <w:rsid w:val="00CD44BB"/>
    <w:rsid w:val="00CE0806"/>
    <w:rsid w:val="00CE65E5"/>
    <w:rsid w:val="00CF07F7"/>
    <w:rsid w:val="00CF0E16"/>
    <w:rsid w:val="00CF58AE"/>
    <w:rsid w:val="00D006EC"/>
    <w:rsid w:val="00D03A71"/>
    <w:rsid w:val="00D05674"/>
    <w:rsid w:val="00D06992"/>
    <w:rsid w:val="00D15B31"/>
    <w:rsid w:val="00D166D5"/>
    <w:rsid w:val="00D171B2"/>
    <w:rsid w:val="00D43670"/>
    <w:rsid w:val="00D45C00"/>
    <w:rsid w:val="00D46D50"/>
    <w:rsid w:val="00D53F24"/>
    <w:rsid w:val="00D544A5"/>
    <w:rsid w:val="00D61D8B"/>
    <w:rsid w:val="00D652A5"/>
    <w:rsid w:val="00D7408C"/>
    <w:rsid w:val="00D7536E"/>
    <w:rsid w:val="00D8171F"/>
    <w:rsid w:val="00D84221"/>
    <w:rsid w:val="00D869DF"/>
    <w:rsid w:val="00D9385E"/>
    <w:rsid w:val="00D941E8"/>
    <w:rsid w:val="00D976C0"/>
    <w:rsid w:val="00D978AF"/>
    <w:rsid w:val="00DA5546"/>
    <w:rsid w:val="00DB06CD"/>
    <w:rsid w:val="00DB1526"/>
    <w:rsid w:val="00DB21AB"/>
    <w:rsid w:val="00DB7454"/>
    <w:rsid w:val="00DC348D"/>
    <w:rsid w:val="00DC732D"/>
    <w:rsid w:val="00DD4B76"/>
    <w:rsid w:val="00DE0723"/>
    <w:rsid w:val="00DE119B"/>
    <w:rsid w:val="00DE33B5"/>
    <w:rsid w:val="00DE5EA8"/>
    <w:rsid w:val="00DF42F3"/>
    <w:rsid w:val="00E01CC6"/>
    <w:rsid w:val="00E05A4D"/>
    <w:rsid w:val="00E0667F"/>
    <w:rsid w:val="00E108F7"/>
    <w:rsid w:val="00E120EB"/>
    <w:rsid w:val="00E1231E"/>
    <w:rsid w:val="00E160B3"/>
    <w:rsid w:val="00E20D36"/>
    <w:rsid w:val="00E213EE"/>
    <w:rsid w:val="00E22157"/>
    <w:rsid w:val="00E22A63"/>
    <w:rsid w:val="00E26574"/>
    <w:rsid w:val="00E334B1"/>
    <w:rsid w:val="00E36C6A"/>
    <w:rsid w:val="00E36D04"/>
    <w:rsid w:val="00E40FB2"/>
    <w:rsid w:val="00E41A90"/>
    <w:rsid w:val="00E449B5"/>
    <w:rsid w:val="00E4750F"/>
    <w:rsid w:val="00E507B0"/>
    <w:rsid w:val="00E56CA4"/>
    <w:rsid w:val="00E602F7"/>
    <w:rsid w:val="00E6197B"/>
    <w:rsid w:val="00E64996"/>
    <w:rsid w:val="00E769C0"/>
    <w:rsid w:val="00E84289"/>
    <w:rsid w:val="00E84E06"/>
    <w:rsid w:val="00E86CB5"/>
    <w:rsid w:val="00E90BB4"/>
    <w:rsid w:val="00E91BE4"/>
    <w:rsid w:val="00E955D8"/>
    <w:rsid w:val="00EA023F"/>
    <w:rsid w:val="00EA4E1A"/>
    <w:rsid w:val="00EB3447"/>
    <w:rsid w:val="00EB6F1A"/>
    <w:rsid w:val="00EC34E1"/>
    <w:rsid w:val="00EC3658"/>
    <w:rsid w:val="00EC5728"/>
    <w:rsid w:val="00EC5A24"/>
    <w:rsid w:val="00ED0667"/>
    <w:rsid w:val="00ED10BE"/>
    <w:rsid w:val="00ED3F87"/>
    <w:rsid w:val="00EE491B"/>
    <w:rsid w:val="00EF0F29"/>
    <w:rsid w:val="00EF2AAE"/>
    <w:rsid w:val="00EF6EF8"/>
    <w:rsid w:val="00F067BF"/>
    <w:rsid w:val="00F07BD1"/>
    <w:rsid w:val="00F10A27"/>
    <w:rsid w:val="00F14A8A"/>
    <w:rsid w:val="00F247D0"/>
    <w:rsid w:val="00F27B96"/>
    <w:rsid w:val="00F30ED6"/>
    <w:rsid w:val="00F323F8"/>
    <w:rsid w:val="00F32CD3"/>
    <w:rsid w:val="00F44F1F"/>
    <w:rsid w:val="00F4529C"/>
    <w:rsid w:val="00F465B0"/>
    <w:rsid w:val="00F46606"/>
    <w:rsid w:val="00F47E03"/>
    <w:rsid w:val="00F56C51"/>
    <w:rsid w:val="00F611FD"/>
    <w:rsid w:val="00F6284D"/>
    <w:rsid w:val="00F647A7"/>
    <w:rsid w:val="00F67ABD"/>
    <w:rsid w:val="00F75C11"/>
    <w:rsid w:val="00F7640F"/>
    <w:rsid w:val="00F774C0"/>
    <w:rsid w:val="00F8085F"/>
    <w:rsid w:val="00F85071"/>
    <w:rsid w:val="00F8714B"/>
    <w:rsid w:val="00F90D8C"/>
    <w:rsid w:val="00F92823"/>
    <w:rsid w:val="00F935BA"/>
    <w:rsid w:val="00F94FF8"/>
    <w:rsid w:val="00F96082"/>
    <w:rsid w:val="00F96D1F"/>
    <w:rsid w:val="00FA16F3"/>
    <w:rsid w:val="00FA1A6D"/>
    <w:rsid w:val="00FA1CF4"/>
    <w:rsid w:val="00FA6622"/>
    <w:rsid w:val="00FA73ED"/>
    <w:rsid w:val="00FB7462"/>
    <w:rsid w:val="00FC29B0"/>
    <w:rsid w:val="00FC78EF"/>
    <w:rsid w:val="00FD1FC2"/>
    <w:rsid w:val="00FD232B"/>
    <w:rsid w:val="00FD38CF"/>
    <w:rsid w:val="00FD4A20"/>
    <w:rsid w:val="00FE297F"/>
    <w:rsid w:val="00FE5CCD"/>
    <w:rsid w:val="00FE6496"/>
    <w:rsid w:val="00FE711F"/>
    <w:rsid w:val="00FF5CD3"/>
    <w:rsid w:val="00FF787F"/>
    <w:rsid w:val="076401DA"/>
    <w:rsid w:val="09417767"/>
    <w:rsid w:val="0D6436AE"/>
    <w:rsid w:val="0E450FB7"/>
    <w:rsid w:val="0F6F4085"/>
    <w:rsid w:val="1441127F"/>
    <w:rsid w:val="19E5299C"/>
    <w:rsid w:val="1D8F3751"/>
    <w:rsid w:val="20365873"/>
    <w:rsid w:val="20B9028C"/>
    <w:rsid w:val="24871005"/>
    <w:rsid w:val="268F7CAD"/>
    <w:rsid w:val="28880B73"/>
    <w:rsid w:val="2974733D"/>
    <w:rsid w:val="29B62EBC"/>
    <w:rsid w:val="31930612"/>
    <w:rsid w:val="3A8A2E4A"/>
    <w:rsid w:val="3FC3377F"/>
    <w:rsid w:val="44506FAE"/>
    <w:rsid w:val="46AD689D"/>
    <w:rsid w:val="472A0205"/>
    <w:rsid w:val="4A1826CB"/>
    <w:rsid w:val="4A944213"/>
    <w:rsid w:val="4E4F5A3F"/>
    <w:rsid w:val="52C03516"/>
    <w:rsid w:val="579945A6"/>
    <w:rsid w:val="58336AA9"/>
    <w:rsid w:val="5B4C51C9"/>
    <w:rsid w:val="5CAD683B"/>
    <w:rsid w:val="60FF1A0B"/>
    <w:rsid w:val="6967499B"/>
    <w:rsid w:val="71847E5A"/>
    <w:rsid w:val="779E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A31A1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Cite" w:semiHidden="0" w:qFormat="1"/>
    <w:lsdException w:name="HTML Definition" w:semiHidden="0" w:qFormat="1"/>
    <w:lsdException w:name="Balloon Text" w:semiHidden="0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="Arial" w:eastAsia="SimHei" w:hAnsi="Arial"/>
      <w:sz w:val="20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/>
      <w:u w:val="none"/>
    </w:rPr>
  </w:style>
  <w:style w:type="character" w:styleId="Emphasis">
    <w:name w:val="Emphasis"/>
    <w:basedOn w:val="DefaultParagraphFont"/>
    <w:uiPriority w:val="20"/>
    <w:qFormat/>
    <w:rPr>
      <w:color w:val="CC0000"/>
    </w:rPr>
  </w:style>
  <w:style w:type="character" w:styleId="HTMLDefinition">
    <w:name w:val="HTML Definition"/>
    <w:basedOn w:val="DefaultParagraphFont"/>
    <w:uiPriority w:val="99"/>
    <w:unhideWhenUsed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none"/>
    </w:rPr>
  </w:style>
  <w:style w:type="character" w:styleId="HTMLCite">
    <w:name w:val="HTML Cite"/>
    <w:basedOn w:val="DefaultParagraphFont"/>
    <w:uiPriority w:val="99"/>
    <w:unhideWhenUsed/>
    <w:qFormat/>
    <w:rPr>
      <w:color w:val="008000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llapsabletbodyicon">
    <w:name w:val="collapsabletbodyicon"/>
    <w:basedOn w:val="DefaultParagraphFont"/>
    <w:qFormat/>
  </w:style>
  <w:style w:type="character" w:customStyle="1" w:styleId="ui-icon-plus-minus-big">
    <w:name w:val="ui-icon-plus-minus-big"/>
    <w:basedOn w:val="DefaultParagraphFont"/>
    <w:qFormat/>
  </w:style>
  <w:style w:type="character" w:customStyle="1" w:styleId="ui-icon-plus-minus-big1">
    <w:name w:val="ui-icon-plus-minus-big1"/>
    <w:basedOn w:val="DefaultParagraphFont"/>
    <w:qFormat/>
  </w:style>
  <w:style w:type="character" w:customStyle="1" w:styleId="ui-icon-plus-minus-big-open">
    <w:name w:val="ui-icon-plus-minus-big-open"/>
    <w:basedOn w:val="DefaultParagraphFont"/>
    <w:qFormat/>
  </w:style>
  <w:style w:type="character" w:customStyle="1" w:styleId="ui-icon-plus-minus-big-open1">
    <w:name w:val="ui-icon-plus-minus-big-open1"/>
    <w:basedOn w:val="DefaultParagraphFont"/>
    <w:qFormat/>
  </w:style>
  <w:style w:type="character" w:customStyle="1" w:styleId="ui-icon46">
    <w:name w:val="ui-icon46"/>
    <w:basedOn w:val="DefaultParagraphFont"/>
    <w:qFormat/>
  </w:style>
  <w:style w:type="character" w:customStyle="1" w:styleId="ui-icon47">
    <w:name w:val="ui-icon47"/>
    <w:basedOn w:val="DefaultParagraphFont"/>
    <w:qFormat/>
  </w:style>
  <w:style w:type="character" w:customStyle="1" w:styleId="ui-icon48">
    <w:name w:val="ui-icon48"/>
    <w:basedOn w:val="DefaultParagraphFont"/>
    <w:qFormat/>
  </w:style>
  <w:style w:type="character" w:customStyle="1" w:styleId="ui-selectmenu-text">
    <w:name w:val="ui-selectmenu-text"/>
    <w:basedOn w:val="DefaultParagraphFont"/>
    <w:qFormat/>
  </w:style>
  <w:style w:type="character" w:customStyle="1" w:styleId="double-underline">
    <w:name w:val="double-underline"/>
    <w:basedOn w:val="DefaultParagraphFont"/>
    <w:qFormat/>
  </w:style>
  <w:style w:type="character" w:customStyle="1" w:styleId="underline">
    <w:name w:val="underline"/>
    <w:basedOn w:val="DefaultParagraphFont"/>
    <w:qFormat/>
  </w:style>
  <w:style w:type="character" w:customStyle="1" w:styleId="bold-double-underline">
    <w:name w:val="bold-double-underline"/>
    <w:basedOn w:val="DefaultParagraphFont"/>
    <w:qFormat/>
  </w:style>
  <w:style w:type="character" w:customStyle="1" w:styleId="pagelink">
    <w:name w:val="page_link"/>
    <w:basedOn w:val="DefaultParagraphFont"/>
    <w:qFormat/>
    <w:rPr>
      <w:color w:val="CCCCCC"/>
    </w:rPr>
  </w:style>
  <w:style w:type="character" w:customStyle="1" w:styleId="other-issues">
    <w:name w:val="other-issues"/>
    <w:basedOn w:val="DefaultParagraphFont"/>
    <w:qFormat/>
  </w:style>
  <w:style w:type="character" w:customStyle="1" w:styleId="pagelink1">
    <w:name w:val="page_link1"/>
    <w:basedOn w:val="DefaultParagraphFont"/>
    <w:qFormat/>
    <w:rPr>
      <w:color w:val="CCCCCC"/>
    </w:rPr>
  </w:style>
  <w:style w:type="character" w:customStyle="1" w:styleId="ui-icon">
    <w:name w:val="ui-icon"/>
    <w:basedOn w:val="DefaultParagraphFont"/>
    <w:qFormat/>
  </w:style>
  <w:style w:type="character" w:customStyle="1" w:styleId="ui-icon1">
    <w:name w:val="ui-icon1"/>
    <w:basedOn w:val="DefaultParagraphFont"/>
    <w:qFormat/>
  </w:style>
  <w:style w:type="character" w:customStyle="1" w:styleId="ui-icon2">
    <w:name w:val="ui-icon2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character" w:customStyle="1" w:styleId="reference">
    <w:name w:val="reference"/>
    <w:basedOn w:val="DefaultParagraphFont"/>
    <w:qFormat/>
    <w:rPr>
      <w:sz w:val="19"/>
      <w:szCs w:val="19"/>
    </w:rPr>
  </w:style>
  <w:style w:type="character" w:customStyle="1" w:styleId="updatedmarker">
    <w:name w:val="updatedmarker"/>
    <w:basedOn w:val="DefaultParagraphFont"/>
    <w:qFormat/>
    <w:rPr>
      <w:color w:val="006400"/>
    </w:rPr>
  </w:style>
  <w:style w:type="character" w:customStyle="1" w:styleId="brokenref">
    <w:name w:val="brokenref"/>
    <w:basedOn w:val="DefaultParagraphFont"/>
    <w:qFormat/>
    <w:rPr>
      <w:vanish/>
    </w:rPr>
  </w:style>
  <w:style w:type="character" w:customStyle="1" w:styleId="texhtml2">
    <w:name w:val="texhtml2"/>
    <w:basedOn w:val="DefaultParagraphFont"/>
    <w:qFormat/>
    <w:rPr>
      <w:sz w:val="24"/>
      <w:szCs w:val="24"/>
    </w:rPr>
  </w:style>
  <w:style w:type="character" w:customStyle="1" w:styleId="ui-icon39">
    <w:name w:val="ui-icon39"/>
    <w:basedOn w:val="DefaultParagraphFont"/>
    <w:qFormat/>
  </w:style>
  <w:style w:type="character" w:customStyle="1" w:styleId="ui-icon40">
    <w:name w:val="ui-icon40"/>
    <w:basedOn w:val="DefaultParagraphFont"/>
    <w:qFormat/>
  </w:style>
  <w:style w:type="character" w:customStyle="1" w:styleId="ui-icon41">
    <w:name w:val="ui-icon41"/>
    <w:basedOn w:val="DefaultParagraphFont"/>
    <w:qFormat/>
  </w:style>
  <w:style w:type="character" w:customStyle="1" w:styleId="texhtml">
    <w:name w:val="texhtml"/>
    <w:basedOn w:val="DefaultParagraphFont"/>
    <w:qFormat/>
    <w:rPr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Shaker2Lancet-Bold" w:hAnsi="Shaker2Lancet-Bold" w:hint="default"/>
      <w:b/>
      <w:bCs/>
      <w:color w:val="000000"/>
      <w:sz w:val="14"/>
      <w:szCs w:val="14"/>
    </w:rPr>
  </w:style>
  <w:style w:type="character" w:customStyle="1" w:styleId="fontstyle11">
    <w:name w:val="fontstyle11"/>
    <w:basedOn w:val="DefaultParagraphFont"/>
    <w:qFormat/>
    <w:rPr>
      <w:rFonts w:ascii="ScalaLancetPro" w:hAnsi="ScalaLancetPro" w:hint="default"/>
      <w:color w:val="000000"/>
      <w:sz w:val="14"/>
      <w:szCs w:val="14"/>
    </w:r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EastAsia" w:hAnsi="Calibri" w:cs="Calibri"/>
      <w:kern w:val="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E7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1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11F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11F"/>
    <w:rPr>
      <w:rFonts w:asciiTheme="minorHAnsi" w:eastAsiaTheme="minorEastAsia" w:hAnsiTheme="minorHAnsi" w:cstheme="minorBidi"/>
      <w:b/>
      <w:bCs/>
      <w:kern w:val="2"/>
    </w:rPr>
  </w:style>
  <w:style w:type="paragraph" w:styleId="Revision">
    <w:name w:val="Revision"/>
    <w:hidden/>
    <w:uiPriority w:val="99"/>
    <w:semiHidden/>
    <w:rsid w:val="00FE711F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B46B94"/>
    <w:rPr>
      <w:b/>
      <w:bCs/>
    </w:rPr>
  </w:style>
  <w:style w:type="character" w:customStyle="1" w:styleId="apple-converted-space">
    <w:name w:val="apple-converted-space"/>
    <w:basedOn w:val="DefaultParagraphFont"/>
    <w:rsid w:val="00B46B94"/>
  </w:style>
  <w:style w:type="character" w:customStyle="1" w:styleId="fontstyle21">
    <w:name w:val="fontstyle21"/>
    <w:basedOn w:val="DefaultParagraphFont"/>
    <w:rsid w:val="00467D7D"/>
    <w:rPr>
      <w:rFonts w:ascii="GuardianTextEgypGR-Medium" w:hAnsi="GuardianTextEgypGR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termtext">
    <w:name w:val="termtext"/>
    <w:basedOn w:val="DefaultParagraphFont"/>
    <w:rsid w:val="00F46606"/>
  </w:style>
  <w:style w:type="paragraph" w:styleId="ListParagraph">
    <w:name w:val="List Paragraph"/>
    <w:basedOn w:val="Normal"/>
    <w:uiPriority w:val="34"/>
    <w:qFormat/>
    <w:rsid w:val="00F960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Cite" w:semiHidden="0" w:qFormat="1"/>
    <w:lsdException w:name="HTML Definition" w:semiHidden="0" w:qFormat="1"/>
    <w:lsdException w:name="Balloon Text" w:semiHidden="0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="Arial" w:eastAsia="SimHei" w:hAnsi="Arial"/>
      <w:sz w:val="20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/>
      <w:u w:val="none"/>
    </w:rPr>
  </w:style>
  <w:style w:type="character" w:styleId="Emphasis">
    <w:name w:val="Emphasis"/>
    <w:basedOn w:val="DefaultParagraphFont"/>
    <w:uiPriority w:val="20"/>
    <w:qFormat/>
    <w:rPr>
      <w:color w:val="CC0000"/>
    </w:rPr>
  </w:style>
  <w:style w:type="character" w:styleId="HTMLDefinition">
    <w:name w:val="HTML Definition"/>
    <w:basedOn w:val="DefaultParagraphFont"/>
    <w:uiPriority w:val="99"/>
    <w:unhideWhenUsed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none"/>
    </w:rPr>
  </w:style>
  <w:style w:type="character" w:styleId="HTMLCite">
    <w:name w:val="HTML Cite"/>
    <w:basedOn w:val="DefaultParagraphFont"/>
    <w:uiPriority w:val="99"/>
    <w:unhideWhenUsed/>
    <w:qFormat/>
    <w:rPr>
      <w:color w:val="008000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llapsabletbodyicon">
    <w:name w:val="collapsabletbodyicon"/>
    <w:basedOn w:val="DefaultParagraphFont"/>
    <w:qFormat/>
  </w:style>
  <w:style w:type="character" w:customStyle="1" w:styleId="ui-icon-plus-minus-big">
    <w:name w:val="ui-icon-plus-minus-big"/>
    <w:basedOn w:val="DefaultParagraphFont"/>
    <w:qFormat/>
  </w:style>
  <w:style w:type="character" w:customStyle="1" w:styleId="ui-icon-plus-minus-big1">
    <w:name w:val="ui-icon-plus-minus-big1"/>
    <w:basedOn w:val="DefaultParagraphFont"/>
    <w:qFormat/>
  </w:style>
  <w:style w:type="character" w:customStyle="1" w:styleId="ui-icon-plus-minus-big-open">
    <w:name w:val="ui-icon-plus-minus-big-open"/>
    <w:basedOn w:val="DefaultParagraphFont"/>
    <w:qFormat/>
  </w:style>
  <w:style w:type="character" w:customStyle="1" w:styleId="ui-icon-plus-minus-big-open1">
    <w:name w:val="ui-icon-plus-minus-big-open1"/>
    <w:basedOn w:val="DefaultParagraphFont"/>
    <w:qFormat/>
  </w:style>
  <w:style w:type="character" w:customStyle="1" w:styleId="ui-icon46">
    <w:name w:val="ui-icon46"/>
    <w:basedOn w:val="DefaultParagraphFont"/>
    <w:qFormat/>
  </w:style>
  <w:style w:type="character" w:customStyle="1" w:styleId="ui-icon47">
    <w:name w:val="ui-icon47"/>
    <w:basedOn w:val="DefaultParagraphFont"/>
    <w:qFormat/>
  </w:style>
  <w:style w:type="character" w:customStyle="1" w:styleId="ui-icon48">
    <w:name w:val="ui-icon48"/>
    <w:basedOn w:val="DefaultParagraphFont"/>
    <w:qFormat/>
  </w:style>
  <w:style w:type="character" w:customStyle="1" w:styleId="ui-selectmenu-text">
    <w:name w:val="ui-selectmenu-text"/>
    <w:basedOn w:val="DefaultParagraphFont"/>
    <w:qFormat/>
  </w:style>
  <w:style w:type="character" w:customStyle="1" w:styleId="double-underline">
    <w:name w:val="double-underline"/>
    <w:basedOn w:val="DefaultParagraphFont"/>
    <w:qFormat/>
  </w:style>
  <w:style w:type="character" w:customStyle="1" w:styleId="underline">
    <w:name w:val="underline"/>
    <w:basedOn w:val="DefaultParagraphFont"/>
    <w:qFormat/>
  </w:style>
  <w:style w:type="character" w:customStyle="1" w:styleId="bold-double-underline">
    <w:name w:val="bold-double-underline"/>
    <w:basedOn w:val="DefaultParagraphFont"/>
    <w:qFormat/>
  </w:style>
  <w:style w:type="character" w:customStyle="1" w:styleId="pagelink">
    <w:name w:val="page_link"/>
    <w:basedOn w:val="DefaultParagraphFont"/>
    <w:qFormat/>
    <w:rPr>
      <w:color w:val="CCCCCC"/>
    </w:rPr>
  </w:style>
  <w:style w:type="character" w:customStyle="1" w:styleId="other-issues">
    <w:name w:val="other-issues"/>
    <w:basedOn w:val="DefaultParagraphFont"/>
    <w:qFormat/>
  </w:style>
  <w:style w:type="character" w:customStyle="1" w:styleId="pagelink1">
    <w:name w:val="page_link1"/>
    <w:basedOn w:val="DefaultParagraphFont"/>
    <w:qFormat/>
    <w:rPr>
      <w:color w:val="CCCCCC"/>
    </w:rPr>
  </w:style>
  <w:style w:type="character" w:customStyle="1" w:styleId="ui-icon">
    <w:name w:val="ui-icon"/>
    <w:basedOn w:val="DefaultParagraphFont"/>
    <w:qFormat/>
  </w:style>
  <w:style w:type="character" w:customStyle="1" w:styleId="ui-icon1">
    <w:name w:val="ui-icon1"/>
    <w:basedOn w:val="DefaultParagraphFont"/>
    <w:qFormat/>
  </w:style>
  <w:style w:type="character" w:customStyle="1" w:styleId="ui-icon2">
    <w:name w:val="ui-icon2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character" w:customStyle="1" w:styleId="reference">
    <w:name w:val="reference"/>
    <w:basedOn w:val="DefaultParagraphFont"/>
    <w:qFormat/>
    <w:rPr>
      <w:sz w:val="19"/>
      <w:szCs w:val="19"/>
    </w:rPr>
  </w:style>
  <w:style w:type="character" w:customStyle="1" w:styleId="updatedmarker">
    <w:name w:val="updatedmarker"/>
    <w:basedOn w:val="DefaultParagraphFont"/>
    <w:qFormat/>
    <w:rPr>
      <w:color w:val="006400"/>
    </w:rPr>
  </w:style>
  <w:style w:type="character" w:customStyle="1" w:styleId="brokenref">
    <w:name w:val="brokenref"/>
    <w:basedOn w:val="DefaultParagraphFont"/>
    <w:qFormat/>
    <w:rPr>
      <w:vanish/>
    </w:rPr>
  </w:style>
  <w:style w:type="character" w:customStyle="1" w:styleId="texhtml2">
    <w:name w:val="texhtml2"/>
    <w:basedOn w:val="DefaultParagraphFont"/>
    <w:qFormat/>
    <w:rPr>
      <w:sz w:val="24"/>
      <w:szCs w:val="24"/>
    </w:rPr>
  </w:style>
  <w:style w:type="character" w:customStyle="1" w:styleId="ui-icon39">
    <w:name w:val="ui-icon39"/>
    <w:basedOn w:val="DefaultParagraphFont"/>
    <w:qFormat/>
  </w:style>
  <w:style w:type="character" w:customStyle="1" w:styleId="ui-icon40">
    <w:name w:val="ui-icon40"/>
    <w:basedOn w:val="DefaultParagraphFont"/>
    <w:qFormat/>
  </w:style>
  <w:style w:type="character" w:customStyle="1" w:styleId="ui-icon41">
    <w:name w:val="ui-icon41"/>
    <w:basedOn w:val="DefaultParagraphFont"/>
    <w:qFormat/>
  </w:style>
  <w:style w:type="character" w:customStyle="1" w:styleId="texhtml">
    <w:name w:val="texhtml"/>
    <w:basedOn w:val="DefaultParagraphFont"/>
    <w:qFormat/>
    <w:rPr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Shaker2Lancet-Bold" w:hAnsi="Shaker2Lancet-Bold" w:hint="default"/>
      <w:b/>
      <w:bCs/>
      <w:color w:val="000000"/>
      <w:sz w:val="14"/>
      <w:szCs w:val="14"/>
    </w:rPr>
  </w:style>
  <w:style w:type="character" w:customStyle="1" w:styleId="fontstyle11">
    <w:name w:val="fontstyle11"/>
    <w:basedOn w:val="DefaultParagraphFont"/>
    <w:qFormat/>
    <w:rPr>
      <w:rFonts w:ascii="ScalaLancetPro" w:hAnsi="ScalaLancetPro" w:hint="default"/>
      <w:color w:val="000000"/>
      <w:sz w:val="14"/>
      <w:szCs w:val="14"/>
    </w:r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EastAsia" w:hAnsi="Calibri" w:cs="Calibri"/>
      <w:kern w:val="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E7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1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11F"/>
    <w:rPr>
      <w:rFonts w:asciiTheme="minorHAnsi" w:eastAsiaTheme="minorEastAsia" w:hAnsiTheme="minorHAnsi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11F"/>
    <w:rPr>
      <w:rFonts w:asciiTheme="minorHAnsi" w:eastAsiaTheme="minorEastAsia" w:hAnsiTheme="minorHAnsi" w:cstheme="minorBidi"/>
      <w:b/>
      <w:bCs/>
      <w:kern w:val="2"/>
    </w:rPr>
  </w:style>
  <w:style w:type="paragraph" w:styleId="Revision">
    <w:name w:val="Revision"/>
    <w:hidden/>
    <w:uiPriority w:val="99"/>
    <w:semiHidden/>
    <w:rsid w:val="00FE711F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sid w:val="00B46B94"/>
    <w:rPr>
      <w:b/>
      <w:bCs/>
    </w:rPr>
  </w:style>
  <w:style w:type="character" w:customStyle="1" w:styleId="apple-converted-space">
    <w:name w:val="apple-converted-space"/>
    <w:basedOn w:val="DefaultParagraphFont"/>
    <w:rsid w:val="00B46B94"/>
  </w:style>
  <w:style w:type="character" w:customStyle="1" w:styleId="fontstyle21">
    <w:name w:val="fontstyle21"/>
    <w:basedOn w:val="DefaultParagraphFont"/>
    <w:rsid w:val="00467D7D"/>
    <w:rPr>
      <w:rFonts w:ascii="GuardianTextEgypGR-Medium" w:hAnsi="GuardianTextEgypGR-Medium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termtext">
    <w:name w:val="termtext"/>
    <w:basedOn w:val="DefaultParagraphFont"/>
    <w:rsid w:val="00F46606"/>
  </w:style>
  <w:style w:type="paragraph" w:styleId="ListParagraph">
    <w:name w:val="List Paragraph"/>
    <w:basedOn w:val="Normal"/>
    <w:uiPriority w:val="34"/>
    <w:qFormat/>
    <w:rsid w:val="00F960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0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23F001C-37F6-4255-B3BC-15AEC28F6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39</Characters>
  <Application>Microsoft Office Word</Application>
  <DocSecurity>0</DocSecurity>
  <PresentationFormat/>
  <Lines>8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ADAYAP</cp:lastModifiedBy>
  <cp:revision>12</cp:revision>
  <dcterms:created xsi:type="dcterms:W3CDTF">2017-10-13T12:03:00Z</dcterms:created>
  <dcterms:modified xsi:type="dcterms:W3CDTF">2018-08-17T22:29:00Z</dcterms:modified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45</vt:lpwstr>
  </property>
</Properties>
</file>